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ADFBBAC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5815BC">
        <w:t xml:space="preserve"> </w:t>
      </w:r>
      <w:r w:rsidR="00F71149">
        <w:rPr>
          <w:lang w:val="en-GB"/>
        </w:rPr>
        <w:t>4</w:t>
      </w:r>
      <w:r w:rsidR="005815BC" w:rsidRPr="005815BC">
        <w:rPr>
          <w:lang w:val="en-GB"/>
        </w:rPr>
        <w:t>: Findings of the principal component analysis</w:t>
      </w:r>
    </w:p>
    <w:p w14:paraId="78B38C5E" w14:textId="77777777" w:rsidR="005815BC" w:rsidRDefault="005815BC" w:rsidP="00994A3D">
      <w:pPr>
        <w:jc w:val="both"/>
        <w:rPr>
          <w:rFonts w:cs="Times New Roman"/>
          <w:szCs w:val="24"/>
        </w:rPr>
      </w:pPr>
    </w:p>
    <w:p w14:paraId="52F53531" w14:textId="1BDC97AD" w:rsidR="005815BC" w:rsidRDefault="005815BC" w:rsidP="00994A3D">
      <w:pPr>
        <w:jc w:val="both"/>
        <w:rPr>
          <w:rFonts w:cs="Times New Roman"/>
          <w:szCs w:val="24"/>
        </w:rPr>
      </w:pPr>
      <w:r w:rsidRPr="005815BC">
        <w:rPr>
          <w:rFonts w:cs="Times New Roman"/>
          <w:szCs w:val="24"/>
        </w:rPr>
        <w:t>Table 1 Kaiser-Meyer-Olkin Measure of Sampling Adequacy (MSA) per item in ascending order, SOEP, 2018 (n=19426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75"/>
        <w:gridCol w:w="992"/>
      </w:tblGrid>
      <w:tr w:rsidR="005815BC" w:rsidRPr="005815BC" w14:paraId="64504062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7A515A50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Item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1E029664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MSAi</w:t>
            </w:r>
          </w:p>
        </w:tc>
      </w:tr>
      <w:tr w:rsidR="005815BC" w:rsidRPr="005815BC" w14:paraId="0A3EC2FD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75C2E96F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Working experience part-time employment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51822E80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52</w:t>
            </w:r>
          </w:p>
        </w:tc>
      </w:tr>
      <w:tr w:rsidR="005815BC" w:rsidRPr="005815BC" w14:paraId="504B57DF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24CB1943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Children below the age of 3 suffer if their mother works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1E94DF68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58</w:t>
            </w:r>
          </w:p>
        </w:tc>
      </w:tr>
      <w:tr w:rsidR="005815BC" w:rsidRPr="005815BC" w14:paraId="2CD3D852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7576DD9A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Hours weekdays leisure. hobbies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6C2043BF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59</w:t>
            </w:r>
          </w:p>
        </w:tc>
      </w:tr>
      <w:tr w:rsidR="005815BC" w:rsidRPr="005815BC" w14:paraId="5B43DC85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561E84D9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Children below the age of 6 suffer if their mother works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6BDB6879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59</w:t>
            </w:r>
          </w:p>
        </w:tc>
      </w:tr>
      <w:tr w:rsidR="005815BC" w:rsidRPr="005815BC" w14:paraId="2F413B64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556FD02D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Paid work in last 7 days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3D9243D6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59</w:t>
            </w:r>
          </w:p>
        </w:tc>
      </w:tr>
      <w:tr w:rsidR="005815BC" w:rsidRPr="005815BC" w14:paraId="5EA8DD1E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74902C37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Hours weekdays care for persons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59FD1F5B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61</w:t>
            </w:r>
          </w:p>
        </w:tc>
      </w:tr>
      <w:tr w:rsidR="005815BC" w:rsidRPr="005815BC" w14:paraId="7E38DA2B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0F37B9CB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Working experience full-time employment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67DF57D1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62</w:t>
            </w:r>
          </w:p>
        </w:tc>
      </w:tr>
      <w:tr w:rsidR="005815BC" w:rsidRPr="005815BC" w14:paraId="025641D2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66169D61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 xml:space="preserve">Hours weekdays housework 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0CA07286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62</w:t>
            </w:r>
          </w:p>
        </w:tc>
      </w:tr>
      <w:tr w:rsidR="005815BC" w:rsidRPr="005815BC" w14:paraId="215107C4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4227BF2D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Hours weekdays repairs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09DDE96F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63</w:t>
            </w:r>
          </w:p>
        </w:tc>
      </w:tr>
      <w:tr w:rsidR="005815BC" w:rsidRPr="005815BC" w14:paraId="4E3B7CAF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3CA3A5C6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 xml:space="preserve">Willingness to take risks 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6D1B5FEA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64</w:t>
            </w:r>
          </w:p>
        </w:tc>
      </w:tr>
      <w:tr w:rsidR="005815BC" w:rsidRPr="005815BC" w14:paraId="7C4F5AE0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5B2B15F9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Worried about consequences from climate change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1EF6C77A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67</w:t>
            </w:r>
          </w:p>
        </w:tc>
      </w:tr>
      <w:tr w:rsidR="005815BC" w:rsidRPr="005815BC" w14:paraId="1116B3AC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0B5E2F20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Worried about environment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374299E5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68</w:t>
            </w:r>
          </w:p>
        </w:tc>
      </w:tr>
      <w:tr w:rsidR="005815BC" w:rsidRPr="005815BC" w14:paraId="780D8A4C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2EF779EB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Satisfaction with amount of leisure time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670CFB32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74</w:t>
            </w:r>
          </w:p>
        </w:tc>
      </w:tr>
      <w:tr w:rsidR="005815BC" w:rsidRPr="005815BC" w14:paraId="22E02F49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3A7F7D58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Best if man and woman work the same amount so they can share the responsibility 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47F87CFF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77</w:t>
            </w:r>
          </w:p>
        </w:tc>
      </w:tr>
      <w:tr w:rsidR="005815BC" w:rsidRPr="005815BC" w14:paraId="072DBCE2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0D82C589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Satisfaction with standard of living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6CE0CD38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78</w:t>
            </w:r>
          </w:p>
        </w:tc>
      </w:tr>
      <w:tr w:rsidR="005815BC" w:rsidRPr="005815BC" w14:paraId="49D9C0D2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00B3CDFF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Worried about own retirement pension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0CF26357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78</w:t>
            </w:r>
          </w:p>
        </w:tc>
      </w:tr>
      <w:tr w:rsidR="005815BC" w:rsidRPr="005815BC" w14:paraId="155178C4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41C710D1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Worried about crime in Germany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0CDCFFE4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78</w:t>
            </w:r>
          </w:p>
        </w:tc>
      </w:tr>
      <w:tr w:rsidR="005815BC" w:rsidRPr="005815BC" w14:paraId="3117FB16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7192ADC0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Worried about global terrorism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23208195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78</w:t>
            </w:r>
          </w:p>
        </w:tc>
      </w:tr>
      <w:tr w:rsidR="005815BC" w:rsidRPr="005815BC" w14:paraId="036CC776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00083930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Satisfaction with housework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568690C5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79</w:t>
            </w:r>
          </w:p>
        </w:tc>
      </w:tr>
      <w:tr w:rsidR="005815BC" w:rsidRPr="005815BC" w14:paraId="4BCDC1D2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7F2CBE93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A same-sex couple can raise a child just as well as a man and woman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7297FCE5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79</w:t>
            </w:r>
          </w:p>
        </w:tc>
      </w:tr>
      <w:tr w:rsidR="005815BC" w:rsidRPr="005815BC" w14:paraId="0CFB95D9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2F916D08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Satisfaction with personal income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79109A47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79</w:t>
            </w:r>
          </w:p>
        </w:tc>
      </w:tr>
      <w:tr w:rsidR="005815BC" w:rsidRPr="005815BC" w14:paraId="21212B11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2AB069A5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Worried about finances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4CD1A12D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80</w:t>
            </w:r>
          </w:p>
        </w:tc>
      </w:tr>
      <w:tr w:rsidR="005815BC" w:rsidRPr="005815BC" w14:paraId="4DFBA0BF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107DFE59" w14:textId="6806B229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I think it is good that marriages between two women or two men are legally recog</w:t>
            </w:r>
            <w:r>
              <w:rPr>
                <w:rFonts w:cs="Times New Roman"/>
                <w:szCs w:val="24"/>
              </w:rPr>
              <w:t>nised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4C9367A2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80</w:t>
            </w:r>
          </w:p>
        </w:tc>
      </w:tr>
      <w:tr w:rsidR="005815BC" w:rsidRPr="005815BC" w14:paraId="6EE04708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495292A2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Nowadays can't trust anyone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7FD0231F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81</w:t>
            </w:r>
          </w:p>
        </w:tc>
      </w:tr>
      <w:tr w:rsidR="005815BC" w:rsidRPr="005815BC" w14:paraId="51E8B1B2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2D11F7F7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Most people are exploitative vs. fair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25629486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81</w:t>
            </w:r>
          </w:p>
        </w:tc>
      </w:tr>
      <w:tr w:rsidR="005815BC" w:rsidRPr="005815BC" w14:paraId="76882DF7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66F5CB69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It would be good for society if transgender people were recognized as normal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7E895B80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83</w:t>
            </w:r>
          </w:p>
        </w:tc>
      </w:tr>
      <w:tr w:rsidR="005815BC" w:rsidRPr="005815BC" w14:paraId="1C168F4C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61584F4B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lastRenderedPageBreak/>
              <w:t>A single parent can raise a child just as well as two parents together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13E6E61C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84</w:t>
            </w:r>
          </w:p>
        </w:tc>
      </w:tr>
      <w:tr w:rsidR="005815BC" w:rsidRPr="005815BC" w14:paraId="47C8C8AA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28842942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Worried about peace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712F89DD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86</w:t>
            </w:r>
          </w:p>
        </w:tc>
      </w:tr>
      <w:tr w:rsidR="005815BC" w:rsidRPr="005815BC" w14:paraId="5C689657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  <w:hideMark/>
          </w:tcPr>
          <w:p w14:paraId="7CC6F274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A person who is living with their partner for the long term should get married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14:paraId="77503E07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90</w:t>
            </w:r>
          </w:p>
        </w:tc>
      </w:tr>
      <w:tr w:rsidR="005815BC" w:rsidRPr="005815BC" w14:paraId="4ADFC4F4" w14:textId="77777777" w:rsidTr="005815BC">
        <w:trPr>
          <w:trHeight w:val="280"/>
        </w:trPr>
        <w:tc>
          <w:tcPr>
            <w:tcW w:w="4492" w:type="pct"/>
            <w:shd w:val="clear" w:color="auto" w:fill="auto"/>
            <w:noWrap/>
          </w:tcPr>
          <w:p w14:paraId="335C74ED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5815BC">
              <w:rPr>
                <w:rFonts w:cs="Times New Roman"/>
                <w:b/>
                <w:bCs/>
                <w:szCs w:val="24"/>
              </w:rPr>
              <w:t>Overall</w:t>
            </w:r>
          </w:p>
        </w:tc>
        <w:tc>
          <w:tcPr>
            <w:tcW w:w="508" w:type="pct"/>
            <w:shd w:val="clear" w:color="auto" w:fill="auto"/>
            <w:noWrap/>
          </w:tcPr>
          <w:p w14:paraId="7CFE8275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en-GB"/>
              </w:rPr>
              <w:t>0.74</w:t>
            </w:r>
          </w:p>
        </w:tc>
      </w:tr>
    </w:tbl>
    <w:p w14:paraId="27296696" w14:textId="789081D3" w:rsidR="005815BC" w:rsidRDefault="005815BC" w:rsidP="00994A3D">
      <w:pPr>
        <w:jc w:val="both"/>
        <w:rPr>
          <w:rFonts w:cs="Times New Roman"/>
          <w:szCs w:val="24"/>
        </w:rPr>
      </w:pPr>
    </w:p>
    <w:p w14:paraId="1091A13A" w14:textId="77777777" w:rsidR="005815BC" w:rsidRDefault="005815BC" w:rsidP="00994A3D">
      <w:pPr>
        <w:jc w:val="both"/>
        <w:rPr>
          <w:rFonts w:cs="Times New Roman"/>
          <w:szCs w:val="24"/>
        </w:rPr>
        <w:sectPr w:rsidR="005815BC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FB1D498" w14:textId="77777777" w:rsidR="005815BC" w:rsidRPr="005815BC" w:rsidRDefault="005815BC" w:rsidP="005815BC">
      <w:pPr>
        <w:jc w:val="both"/>
        <w:rPr>
          <w:rFonts w:cs="Times New Roman"/>
          <w:i/>
          <w:iCs/>
          <w:szCs w:val="24"/>
          <w:lang w:val="en-GB"/>
        </w:rPr>
      </w:pPr>
      <w:r w:rsidRPr="005815BC">
        <w:rPr>
          <w:rFonts w:cs="Times New Roman"/>
          <w:i/>
          <w:iCs/>
          <w:szCs w:val="24"/>
          <w:lang w:val="en-GB"/>
        </w:rPr>
        <w:lastRenderedPageBreak/>
        <w:t xml:space="preserve">Table </w:t>
      </w:r>
      <w:r w:rsidRPr="005815BC">
        <w:rPr>
          <w:rFonts w:cs="Times New Roman"/>
          <w:i/>
          <w:iCs/>
          <w:szCs w:val="24"/>
          <w:lang w:val="en-GB"/>
        </w:rPr>
        <w:fldChar w:fldCharType="begin"/>
      </w:r>
      <w:r w:rsidRPr="005815BC">
        <w:rPr>
          <w:rFonts w:cs="Times New Roman"/>
          <w:i/>
          <w:iCs/>
          <w:szCs w:val="24"/>
          <w:lang w:val="en-GB"/>
        </w:rPr>
        <w:instrText xml:space="preserve"> SEQ Table \* ARABIC </w:instrText>
      </w:r>
      <w:r w:rsidRPr="005815BC">
        <w:rPr>
          <w:rFonts w:cs="Times New Roman"/>
          <w:i/>
          <w:iCs/>
          <w:szCs w:val="24"/>
          <w:lang w:val="en-GB"/>
        </w:rPr>
        <w:fldChar w:fldCharType="separate"/>
      </w:r>
      <w:r w:rsidRPr="005815BC">
        <w:rPr>
          <w:rFonts w:cs="Times New Roman"/>
          <w:i/>
          <w:iCs/>
          <w:szCs w:val="24"/>
          <w:lang w:val="en-GB"/>
        </w:rPr>
        <w:t>2</w:t>
      </w:r>
      <w:r w:rsidRPr="005815BC">
        <w:rPr>
          <w:rFonts w:cs="Times New Roman"/>
          <w:szCs w:val="24"/>
        </w:rPr>
        <w:fldChar w:fldCharType="end"/>
      </w:r>
      <w:r w:rsidRPr="005815BC">
        <w:rPr>
          <w:rFonts w:cs="Times New Roman"/>
          <w:i/>
          <w:iCs/>
          <w:szCs w:val="24"/>
          <w:lang w:val="en-GB"/>
        </w:rPr>
        <w:t xml:space="preserve"> Correlation matrix of the gender related variables included in the principal component analysis, SOEP, 2018 (n=19426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"/>
        <w:gridCol w:w="279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</w:tblGrid>
      <w:tr w:rsidR="005815BC" w:rsidRPr="005815BC" w14:paraId="36FB54D9" w14:textId="77777777" w:rsidTr="005815BC">
        <w:trPr>
          <w:trHeight w:val="280"/>
        </w:trPr>
        <w:tc>
          <w:tcPr>
            <w:tcW w:w="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DA1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D26A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1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FF31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2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E665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3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915E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4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9E52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5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990B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6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0A99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7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8120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8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770A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9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98AA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10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966F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11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0B97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12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82E5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13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60F0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14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C4AF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15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4355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16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EA47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17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857F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18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3D72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19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0E78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20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E038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21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A065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22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22F9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23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7A01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24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5B16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25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4945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26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B9D1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27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6E3E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28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1A7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29</w:t>
            </w:r>
          </w:p>
        </w:tc>
      </w:tr>
      <w:tr w:rsidR="005815BC" w:rsidRPr="005815BC" w14:paraId="523DDDA6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C7D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A07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6D1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2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E05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630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8DB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33B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070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2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16F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2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307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0F2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62A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8B2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7C0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701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D24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4A5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3BC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4BE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DEB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D6F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C26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24D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244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235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83E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A00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794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02C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09C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1</w:t>
            </w:r>
          </w:p>
        </w:tc>
      </w:tr>
      <w:tr w:rsidR="005815BC" w:rsidRPr="005815BC" w14:paraId="6111C3D0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18B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4ED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767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6DB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3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0D2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2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4F5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935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644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6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7C7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6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DEA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D5C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321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C34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E2A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813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765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EE5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FCC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A23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8AE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6EC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836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12F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F80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FE4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C14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D38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EE7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E7A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DF4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1</w:t>
            </w:r>
          </w:p>
        </w:tc>
      </w:tr>
      <w:tr w:rsidR="005815BC" w:rsidRPr="005815BC" w14:paraId="6838CA36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DE6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C99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CFC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828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32F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FC1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717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FF5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4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624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3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ED5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82C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451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2E1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304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DA4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92F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E32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055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C0F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557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782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2F2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C89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B4A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5C6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F7A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441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12D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E98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388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3</w:t>
            </w:r>
          </w:p>
        </w:tc>
      </w:tr>
      <w:tr w:rsidR="005815BC" w:rsidRPr="005815BC" w14:paraId="55DA5831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648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E3B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C3D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B31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545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BAF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7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620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E33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2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76B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499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88F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346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817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FD4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BCF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918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3E1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B65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700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053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5FF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BE2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F75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0F4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4A5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0DB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354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615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5F8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DA4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2</w:t>
            </w:r>
          </w:p>
        </w:tc>
      </w:tr>
      <w:tr w:rsidR="005815BC" w:rsidRPr="005815BC" w14:paraId="10B6151E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227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56A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9D2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185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862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DAE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2A4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C52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2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83C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BF8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EA5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FF1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2BD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53F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EC2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36F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798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D0B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6DB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0E0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EDE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202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D68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BD8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BEC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D73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740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437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5AA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DA3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1</w:t>
            </w:r>
          </w:p>
        </w:tc>
      </w:tr>
      <w:tr w:rsidR="005815BC" w:rsidRPr="005815BC" w14:paraId="5CA6B1A7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E3C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5F3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F94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F8E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BDF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414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785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62A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2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20E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B99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01B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7DA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738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434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E63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780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E9F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0D9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1CF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E66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D45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DBC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8C5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4CD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760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8F1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377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FA1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160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BDD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6</w:t>
            </w:r>
          </w:p>
        </w:tc>
      </w:tr>
      <w:tr w:rsidR="005815BC" w:rsidRPr="005815BC" w14:paraId="2F4E047B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431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80A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627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008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866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CFD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74C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B71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3F1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6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85B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B3D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FF1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1A3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189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B25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CBF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9A7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E25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B09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94C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519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CEC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EE2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298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49E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1AA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5C8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45A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9C2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CD3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3</w:t>
            </w:r>
          </w:p>
        </w:tc>
      </w:tr>
      <w:tr w:rsidR="005815BC" w:rsidRPr="005815BC" w14:paraId="21397D67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AC3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8E8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53E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4E0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BBA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EB7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AFA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BD2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B4C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D28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E45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4F7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959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9F2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076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3C9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BF6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BBF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D67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63B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F37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2A1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C87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1B2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86A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4B7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5CB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9B3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B38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AD7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4</w:t>
            </w:r>
          </w:p>
        </w:tc>
      </w:tr>
      <w:tr w:rsidR="005815BC" w:rsidRPr="005815BC" w14:paraId="6439ABCF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987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8C2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F24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813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DD8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F62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2BC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A4A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086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8B8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20B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2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FD8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C15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275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EA0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220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6BE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D62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C64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135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161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606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0B8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27C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7A9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04B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B99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14D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A2B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2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520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3</w:t>
            </w:r>
          </w:p>
        </w:tc>
      </w:tr>
      <w:tr w:rsidR="005815BC" w:rsidRPr="005815BC" w14:paraId="45062666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192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1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287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212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6B3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467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186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C62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BCA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06C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B02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647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48C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9CB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F3D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82E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9F1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4B4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F50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BD0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557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9E5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21E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B05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FB1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4FC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EFF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ACF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2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82D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BA5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2FD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3</w:t>
            </w:r>
          </w:p>
        </w:tc>
      </w:tr>
      <w:tr w:rsidR="005815BC" w:rsidRPr="005815BC" w14:paraId="5833DA43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ED3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1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793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7D0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7E2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E39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569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D70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81F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805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C93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6E7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82E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B02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D3D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A87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B02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D15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809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40F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70E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65A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8A6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0C5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BE9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CE9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77D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30E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3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A1F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EDC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A07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23</w:t>
            </w:r>
          </w:p>
        </w:tc>
      </w:tr>
      <w:tr w:rsidR="005815BC" w:rsidRPr="005815BC" w14:paraId="61F67F93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2A1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1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51F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F3E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F07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B46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CAB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3BD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DEB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4D9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EF9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895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906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389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317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04B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A45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B99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29C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2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587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4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BF0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DFB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4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FC9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2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4AF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2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7C9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2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6F6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5AA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5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790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02F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CBF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8D1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4</w:t>
            </w:r>
          </w:p>
        </w:tc>
      </w:tr>
      <w:tr w:rsidR="005815BC" w:rsidRPr="005815BC" w14:paraId="404CFB19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0A8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1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055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666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11D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625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6A0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AB7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AF4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157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065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137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B09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946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184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21B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7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E20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4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A08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2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06A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2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29B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FA0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75A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52A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638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2F9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AAF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A4C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F2E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8F5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8C4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0B3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3</w:t>
            </w:r>
          </w:p>
        </w:tc>
      </w:tr>
      <w:tr w:rsidR="005815BC" w:rsidRPr="005815BC" w14:paraId="70196D0B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B7C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1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763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D2A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27C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59C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FD6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A47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545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23B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C6F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023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198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1B3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2E3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169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9F2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5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DA1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2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50F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2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E3F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B62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881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50A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A5C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9DD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F7F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23F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340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638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34F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A1A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4</w:t>
            </w:r>
          </w:p>
        </w:tc>
      </w:tr>
      <w:tr w:rsidR="005815BC" w:rsidRPr="005815BC" w14:paraId="2BFB9867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414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1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D5A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47B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7F2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4AD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13F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EB7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C39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5AD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9B9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924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1CD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420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316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357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37A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D8B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4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5A9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4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2D9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F8C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055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ED8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827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30A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077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E12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B5E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B70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7C0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567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3</w:t>
            </w:r>
          </w:p>
        </w:tc>
      </w:tr>
      <w:tr w:rsidR="005815BC" w:rsidRPr="005815BC" w14:paraId="106F7530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6F5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1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918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E7E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514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BC4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F0B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9A0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61F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459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40B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C4F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DD6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39B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3E9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965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DC1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8A4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F40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6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89E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3DF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AE2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F96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486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328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CEE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FD3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C82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2BB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866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766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2</w:t>
            </w:r>
          </w:p>
        </w:tc>
      </w:tr>
      <w:tr w:rsidR="005815BC" w:rsidRPr="005815BC" w14:paraId="4EB5377A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5A3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1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27D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CCA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298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6B2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614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E3E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C97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945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452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3BC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7ED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86E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FC8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362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87E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CB0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479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943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E1B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C8A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77B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D1F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2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ED4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2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B29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EC6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2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19B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1D5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CF5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526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2</w:t>
            </w:r>
          </w:p>
        </w:tc>
      </w:tr>
      <w:tr w:rsidR="005815BC" w:rsidRPr="005815BC" w14:paraId="201FA8B8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245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1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732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6C9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E8D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5F9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26F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401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116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DFC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976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6C1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6DA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6BD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F35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417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A16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06D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4E1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1A0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34D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3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3CC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5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362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4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3A2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2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D42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2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105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E06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3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C69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2E2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4B5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1E0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1</w:t>
            </w:r>
          </w:p>
        </w:tc>
      </w:tr>
      <w:tr w:rsidR="005815BC" w:rsidRPr="005815BC" w14:paraId="77EF4CC9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5AE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19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5BB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130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350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676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379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16F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E90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845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CC8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54F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7B5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C33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3CE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F93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1BD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68F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64A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99E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1BB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6C8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2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7FD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3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E89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DD5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4A5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F59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0B2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AF9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CDD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258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2</w:t>
            </w:r>
          </w:p>
        </w:tc>
      </w:tr>
      <w:tr w:rsidR="005815BC" w:rsidRPr="005815BC" w14:paraId="0F3ED59D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A35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lastRenderedPageBreak/>
              <w:t>I2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54A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AE8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7B0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B89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A57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996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F5D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192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0EC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076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264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4C0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DCF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FEE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5BA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1CC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0BA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4F4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E90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842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E69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2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3CE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EC3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2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188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B44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3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D01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33C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84A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E45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0</w:t>
            </w:r>
          </w:p>
        </w:tc>
      </w:tr>
      <w:tr w:rsidR="005815BC" w:rsidRPr="005815BC" w14:paraId="31EFEF40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A7D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2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0CE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9DC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2E7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336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910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58E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135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021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BF3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9E8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982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EF3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9DA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913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CA3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9AB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4C5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170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247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904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72E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8E2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B17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6A3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921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2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CC4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C20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1EE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126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20</w:t>
            </w:r>
          </w:p>
        </w:tc>
      </w:tr>
      <w:tr w:rsidR="005815BC" w:rsidRPr="005815BC" w14:paraId="099BB807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463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22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746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92D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4DC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94C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7D7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1CE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EDC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1B6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062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86B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3EA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3F2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3EC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DA5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51B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A02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FD5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03B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63A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7FB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7F7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F41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D38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3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9CD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6E3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1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5F3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B68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A60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CCE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4</w:t>
            </w:r>
          </w:p>
        </w:tc>
      </w:tr>
      <w:tr w:rsidR="005815BC" w:rsidRPr="005815BC" w14:paraId="2CA2AF72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8C8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23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FD4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508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2CA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B65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60F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191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D79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408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696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AA3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FDF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D22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2CA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5C8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BBE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902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648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CE7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487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83E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150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B59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F66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051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F88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2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7E4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191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DF1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B39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2</w:t>
            </w:r>
          </w:p>
        </w:tc>
      </w:tr>
      <w:tr w:rsidR="005815BC" w:rsidRPr="005815BC" w14:paraId="12BF47CC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864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24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024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250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79D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3AD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23F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CC9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6FE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FF6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E52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5DE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7B1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A5A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D28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51F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6C0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C14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82E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D38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70B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807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0AF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3BA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D11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BA1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266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D31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465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213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276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0</w:t>
            </w:r>
          </w:p>
        </w:tc>
      </w:tr>
      <w:tr w:rsidR="005815BC" w:rsidRPr="005815BC" w14:paraId="4F2085D7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203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25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E12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C3C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38E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074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175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672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00A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5E8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6D4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24A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9E5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45B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B28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B2D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10C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F23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041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9CD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72F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91C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3DC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E82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441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AA6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0F6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3D8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828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9C1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E6D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9</w:t>
            </w:r>
          </w:p>
        </w:tc>
      </w:tr>
      <w:tr w:rsidR="005815BC" w:rsidRPr="005815BC" w14:paraId="0BA230AF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5F8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26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758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DFE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D0F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C14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416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AAA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50B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3F9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7C8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205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0A9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EEB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B9B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85C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7E9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CD7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C53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96C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B73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D88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9BB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8C1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864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0F4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286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0E6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391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1A7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875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4</w:t>
            </w:r>
          </w:p>
        </w:tc>
      </w:tr>
      <w:tr w:rsidR="005815BC" w:rsidRPr="005815BC" w14:paraId="4827B99E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6AC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27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95B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E71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89F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75D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79E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0AC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6F6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86A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86E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D62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9E7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244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D12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9E1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3CD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845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AAE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D52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26D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9D1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0BF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156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367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142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DF7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FD1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B2D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17F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0.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E5C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4</w:t>
            </w:r>
          </w:p>
        </w:tc>
      </w:tr>
      <w:tr w:rsidR="005815BC" w:rsidRPr="005815BC" w14:paraId="44B73D33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B05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28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366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9D2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C08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C3D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775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A1A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0AA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E4E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76D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1EE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7DB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EFD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9F1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E21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76C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C75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825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0C3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73E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16E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550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63C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DE5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B4A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87B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46C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F47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A32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80F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-0.02</w:t>
            </w:r>
          </w:p>
        </w:tc>
      </w:tr>
      <w:tr w:rsidR="005815BC" w:rsidRPr="005815BC" w14:paraId="79DBCAB8" w14:textId="77777777" w:rsidTr="005815BC">
        <w:trPr>
          <w:trHeight w:val="280"/>
        </w:trPr>
        <w:tc>
          <w:tcPr>
            <w:tcW w:w="1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B3A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b/>
                <w:bCs/>
                <w:sz w:val="18"/>
                <w:szCs w:val="18"/>
                <w:lang w:val="de-DE"/>
              </w:rPr>
              <w:t>I29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FFD9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131B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E51B0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0BCF5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DCBC2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EB9A1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41B6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BDD9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0B2E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C724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9F61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3F0A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43E5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94DB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8A208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CDA4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FD48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911F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3F3AB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7E287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A352D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6DAEA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8F52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1070C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82E34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1485E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24949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2818F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3786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  <w:lang w:val="de-DE"/>
              </w:rPr>
            </w:pPr>
            <w:r w:rsidRPr="005815BC">
              <w:rPr>
                <w:rFonts w:cs="Times New Roman"/>
                <w:sz w:val="18"/>
                <w:szCs w:val="18"/>
                <w:lang w:val="de-DE"/>
              </w:rPr>
              <w:t>1</w:t>
            </w:r>
          </w:p>
        </w:tc>
      </w:tr>
      <w:tr w:rsidR="005815BC" w:rsidRPr="005815BC" w14:paraId="27151650" w14:textId="77777777" w:rsidTr="00A32337">
        <w:trPr>
          <w:trHeight w:val="283"/>
        </w:trPr>
        <w:tc>
          <w:tcPr>
            <w:tcW w:w="5000" w:type="pct"/>
            <w:gridSpan w:val="30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FCFA23" w14:textId="77777777" w:rsidR="005815BC" w:rsidRPr="005815BC" w:rsidRDefault="005815BC" w:rsidP="005815BC">
            <w:pPr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5815BC">
              <w:rPr>
                <w:rFonts w:cs="Times New Roman"/>
                <w:sz w:val="18"/>
                <w:szCs w:val="18"/>
              </w:rPr>
              <w:t>Legend for items included in the correlation matrix can be found in Table 3 (p. 3)</w:t>
            </w:r>
          </w:p>
        </w:tc>
      </w:tr>
    </w:tbl>
    <w:p w14:paraId="3DE2D7CE" w14:textId="77777777" w:rsidR="005815BC" w:rsidRDefault="005815BC" w:rsidP="00994A3D">
      <w:pPr>
        <w:jc w:val="both"/>
        <w:rPr>
          <w:rFonts w:cs="Times New Roman"/>
          <w:szCs w:val="24"/>
        </w:rPr>
        <w:sectPr w:rsidR="005815BC" w:rsidSect="005815BC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48539A5C" w14:textId="77777777" w:rsidR="005815BC" w:rsidRPr="005815BC" w:rsidRDefault="005815BC" w:rsidP="005815BC">
      <w:pPr>
        <w:jc w:val="both"/>
        <w:rPr>
          <w:rFonts w:cs="Times New Roman"/>
          <w:i/>
          <w:iCs/>
          <w:szCs w:val="24"/>
          <w:lang w:val="en-GB"/>
        </w:rPr>
      </w:pPr>
      <w:r w:rsidRPr="005815BC">
        <w:rPr>
          <w:rFonts w:cs="Times New Roman"/>
          <w:i/>
          <w:iCs/>
          <w:szCs w:val="24"/>
          <w:lang w:val="en-GB"/>
        </w:rPr>
        <w:lastRenderedPageBreak/>
        <w:t xml:space="preserve">Table </w:t>
      </w:r>
      <w:r w:rsidRPr="005815BC">
        <w:rPr>
          <w:rFonts w:cs="Times New Roman"/>
          <w:i/>
          <w:iCs/>
          <w:szCs w:val="24"/>
          <w:lang w:val="en-GB"/>
        </w:rPr>
        <w:fldChar w:fldCharType="begin"/>
      </w:r>
      <w:r w:rsidRPr="005815BC">
        <w:rPr>
          <w:rFonts w:cs="Times New Roman"/>
          <w:i/>
          <w:iCs/>
          <w:szCs w:val="24"/>
          <w:lang w:val="en-GB"/>
        </w:rPr>
        <w:instrText xml:space="preserve"> SEQ Table \* ARABIC </w:instrText>
      </w:r>
      <w:r w:rsidRPr="005815BC">
        <w:rPr>
          <w:rFonts w:cs="Times New Roman"/>
          <w:i/>
          <w:iCs/>
          <w:szCs w:val="24"/>
          <w:lang w:val="en-GB"/>
        </w:rPr>
        <w:fldChar w:fldCharType="separate"/>
      </w:r>
      <w:r w:rsidRPr="005815BC">
        <w:rPr>
          <w:rFonts w:cs="Times New Roman"/>
          <w:i/>
          <w:iCs/>
          <w:szCs w:val="24"/>
          <w:lang w:val="en-GB"/>
        </w:rPr>
        <w:t>3</w:t>
      </w:r>
      <w:r w:rsidRPr="005815BC">
        <w:rPr>
          <w:rFonts w:cs="Times New Roman"/>
          <w:szCs w:val="24"/>
        </w:rPr>
        <w:fldChar w:fldCharType="end"/>
      </w:r>
      <w:r w:rsidRPr="005815BC">
        <w:rPr>
          <w:rFonts w:cs="Times New Roman"/>
          <w:i/>
          <w:iCs/>
          <w:szCs w:val="24"/>
          <w:lang w:val="en-GB"/>
        </w:rPr>
        <w:t xml:space="preserve"> Legend for the items included in the correlation matrix on gender-related variables, SOEP, 2018</w:t>
      </w:r>
    </w:p>
    <w:tbl>
      <w:tblPr>
        <w:tblW w:w="8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8175"/>
      </w:tblGrid>
      <w:tr w:rsidR="005815BC" w:rsidRPr="005815BC" w14:paraId="03F91286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A55A4FF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1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52A7A1DA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A person who is living with their partner for the long term should get married</w:t>
            </w:r>
          </w:p>
        </w:tc>
      </w:tr>
      <w:tr w:rsidR="005815BC" w:rsidRPr="005815BC" w14:paraId="62A13A62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548487E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2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4111CAE3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I think it is good that marriages between two women or two men are legally recog</w:t>
            </w:r>
          </w:p>
        </w:tc>
      </w:tr>
      <w:tr w:rsidR="005815BC" w:rsidRPr="005815BC" w14:paraId="614DAD1A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E49AC39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3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4B60F2C1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A single parent can raise a child just as well as two parents together</w:t>
            </w:r>
          </w:p>
        </w:tc>
      </w:tr>
      <w:tr w:rsidR="005815BC" w:rsidRPr="005815BC" w14:paraId="66F063BC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BF6BA39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4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43531F9B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Children below the age of 6 suffer if their mother works</w:t>
            </w:r>
          </w:p>
        </w:tc>
      </w:tr>
      <w:tr w:rsidR="005815BC" w:rsidRPr="005815BC" w14:paraId="635B4168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F2F08C0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5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3A6F8558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Children below the age of 3 suffer if their mother works</w:t>
            </w:r>
          </w:p>
        </w:tc>
      </w:tr>
      <w:tr w:rsidR="005815BC" w:rsidRPr="005815BC" w14:paraId="547684E8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EE914B7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6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0ECC7378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Best if man and woman work the same amount so they can share the responsibility </w:t>
            </w:r>
          </w:p>
        </w:tc>
      </w:tr>
      <w:tr w:rsidR="005815BC" w:rsidRPr="005815BC" w14:paraId="3E97A21A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1D5889A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7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57E6715B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A same-sex couple can raise a child just as well as a man and woman</w:t>
            </w:r>
          </w:p>
        </w:tc>
      </w:tr>
      <w:tr w:rsidR="005815BC" w:rsidRPr="005815BC" w14:paraId="0CB9CE97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A328474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8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5F103B24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It would be good for society if transgender people were recognized as normal</w:t>
            </w:r>
          </w:p>
        </w:tc>
      </w:tr>
      <w:tr w:rsidR="005815BC" w:rsidRPr="005815BC" w14:paraId="2056D199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F3729A8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9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1245F1B8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Working experience full-time employment</w:t>
            </w:r>
          </w:p>
        </w:tc>
      </w:tr>
      <w:tr w:rsidR="005815BC" w:rsidRPr="005815BC" w14:paraId="05B2378B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DB3A570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10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2FDE7EC6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Working experience part-time employment</w:t>
            </w:r>
          </w:p>
        </w:tc>
      </w:tr>
      <w:tr w:rsidR="005815BC" w:rsidRPr="005815BC" w14:paraId="72BD07B3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1097929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11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0379CD13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Paid work in last 7 days</w:t>
            </w:r>
          </w:p>
        </w:tc>
      </w:tr>
      <w:tr w:rsidR="005815BC" w:rsidRPr="005815BC" w14:paraId="2145B4A7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8DD47E6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12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3C1C35B8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Worried about finances</w:t>
            </w:r>
          </w:p>
        </w:tc>
      </w:tr>
      <w:tr w:rsidR="005815BC" w:rsidRPr="005815BC" w14:paraId="7A307ADF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A303839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13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76E9961B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Worried about environment</w:t>
            </w:r>
          </w:p>
        </w:tc>
      </w:tr>
      <w:tr w:rsidR="005815BC" w:rsidRPr="005815BC" w14:paraId="5D7D4676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0E6C0F6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14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1F857243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Worried about consequences from climate change</w:t>
            </w:r>
          </w:p>
        </w:tc>
      </w:tr>
      <w:tr w:rsidR="005815BC" w:rsidRPr="005815BC" w14:paraId="52E96D9D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A04F9B4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15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1BEC4A41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Worried about peace</w:t>
            </w:r>
          </w:p>
        </w:tc>
      </w:tr>
      <w:tr w:rsidR="005815BC" w:rsidRPr="005815BC" w14:paraId="5D21BAD4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01EFD3F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16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1FE6323B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Worried about global terrorism</w:t>
            </w:r>
          </w:p>
        </w:tc>
      </w:tr>
      <w:tr w:rsidR="005815BC" w:rsidRPr="005815BC" w14:paraId="09C38C2C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2093619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17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666D4A2D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Worried about crime in Germany</w:t>
            </w:r>
          </w:p>
        </w:tc>
      </w:tr>
      <w:tr w:rsidR="005815BC" w:rsidRPr="005815BC" w14:paraId="4B8F4F34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DE53613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18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4D583252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Satisfaction with standard of living</w:t>
            </w:r>
          </w:p>
        </w:tc>
      </w:tr>
      <w:tr w:rsidR="005815BC" w:rsidRPr="005815BC" w14:paraId="11951C02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3DE4872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19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118E0CFE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Satisfaction with housework</w:t>
            </w:r>
          </w:p>
        </w:tc>
      </w:tr>
      <w:tr w:rsidR="005815BC" w:rsidRPr="005815BC" w14:paraId="353D3036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06020E4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20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22DA8C18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Satisfaction with personal income</w:t>
            </w:r>
          </w:p>
        </w:tc>
      </w:tr>
      <w:tr w:rsidR="005815BC" w:rsidRPr="005815BC" w14:paraId="01E19A47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76F6A00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21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5842486E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Satisfaction with amount of leisure time</w:t>
            </w:r>
          </w:p>
        </w:tc>
      </w:tr>
      <w:tr w:rsidR="005815BC" w:rsidRPr="005815BC" w14:paraId="3B1AFCA9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6E84200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22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5738DA49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Nowadays can't trust anyone</w:t>
            </w:r>
          </w:p>
        </w:tc>
      </w:tr>
      <w:tr w:rsidR="005815BC" w:rsidRPr="005815BC" w14:paraId="6FE14A35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55BA694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23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781244AB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Most people are exploitative vs. fair</w:t>
            </w:r>
          </w:p>
        </w:tc>
      </w:tr>
      <w:tr w:rsidR="005815BC" w:rsidRPr="005815BC" w14:paraId="36A24DB8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0E8B749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24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6ACC31E0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 xml:space="preserve">Willingness to take risks </w:t>
            </w:r>
          </w:p>
        </w:tc>
      </w:tr>
      <w:tr w:rsidR="005815BC" w:rsidRPr="005815BC" w14:paraId="1BB30AA7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B8C62B0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25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23B2C16C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Worried about own retirement pension</w:t>
            </w:r>
          </w:p>
        </w:tc>
      </w:tr>
      <w:tr w:rsidR="005815BC" w:rsidRPr="005815BC" w14:paraId="64FA27C2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EAC67E8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26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771B14CE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 xml:space="preserve">Hours weekdays housework </w:t>
            </w:r>
          </w:p>
        </w:tc>
      </w:tr>
      <w:tr w:rsidR="005815BC" w:rsidRPr="005815BC" w14:paraId="40024B80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BD4204E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27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43E84094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Hours weekdays care for persons</w:t>
            </w:r>
          </w:p>
        </w:tc>
      </w:tr>
      <w:tr w:rsidR="005815BC" w:rsidRPr="005815BC" w14:paraId="526B042C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3175042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28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206EB6E4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Hours weekdays repairs</w:t>
            </w:r>
          </w:p>
        </w:tc>
      </w:tr>
      <w:tr w:rsidR="005815BC" w:rsidRPr="005815BC" w14:paraId="7DF7FE8F" w14:textId="77777777" w:rsidTr="005815BC">
        <w:trPr>
          <w:trHeight w:val="280"/>
        </w:trPr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E8BE06D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I29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14:paraId="072DAAA4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Hours weekdays leisure. hobbies</w:t>
            </w:r>
          </w:p>
        </w:tc>
      </w:tr>
    </w:tbl>
    <w:p w14:paraId="6AE75924" w14:textId="552BBBFD" w:rsidR="005815BC" w:rsidRDefault="005815BC" w:rsidP="00994A3D">
      <w:pPr>
        <w:jc w:val="both"/>
        <w:rPr>
          <w:rFonts w:cs="Times New Roman"/>
          <w:szCs w:val="24"/>
        </w:rPr>
      </w:pPr>
    </w:p>
    <w:p w14:paraId="338F5A4F" w14:textId="77777777" w:rsidR="005815BC" w:rsidRPr="005815BC" w:rsidRDefault="005815BC" w:rsidP="005815BC">
      <w:pPr>
        <w:jc w:val="both"/>
        <w:rPr>
          <w:rFonts w:cs="Times New Roman"/>
          <w:i/>
          <w:iCs/>
          <w:szCs w:val="24"/>
          <w:lang w:val="en-GB"/>
        </w:rPr>
      </w:pPr>
      <w:r w:rsidRPr="005815BC">
        <w:rPr>
          <w:rFonts w:cs="Times New Roman"/>
          <w:i/>
          <w:iCs/>
          <w:szCs w:val="24"/>
          <w:lang w:val="en-GB"/>
        </w:rPr>
        <w:lastRenderedPageBreak/>
        <w:t xml:space="preserve">Table </w:t>
      </w:r>
      <w:r w:rsidRPr="005815BC">
        <w:rPr>
          <w:rFonts w:cs="Times New Roman"/>
          <w:i/>
          <w:iCs/>
          <w:szCs w:val="24"/>
          <w:lang w:val="en-GB"/>
        </w:rPr>
        <w:fldChar w:fldCharType="begin"/>
      </w:r>
      <w:r w:rsidRPr="005815BC">
        <w:rPr>
          <w:rFonts w:cs="Times New Roman"/>
          <w:i/>
          <w:iCs/>
          <w:szCs w:val="24"/>
          <w:lang w:val="en-GB"/>
        </w:rPr>
        <w:instrText xml:space="preserve"> SEQ Table \* ARABIC </w:instrText>
      </w:r>
      <w:r w:rsidRPr="005815BC">
        <w:rPr>
          <w:rFonts w:cs="Times New Roman"/>
          <w:i/>
          <w:iCs/>
          <w:szCs w:val="24"/>
          <w:lang w:val="en-GB"/>
        </w:rPr>
        <w:fldChar w:fldCharType="separate"/>
      </w:r>
      <w:r w:rsidRPr="005815BC">
        <w:rPr>
          <w:rFonts w:cs="Times New Roman"/>
          <w:i/>
          <w:iCs/>
          <w:szCs w:val="24"/>
          <w:lang w:val="en-GB"/>
        </w:rPr>
        <w:t>4</w:t>
      </w:r>
      <w:r w:rsidRPr="005815BC">
        <w:rPr>
          <w:rFonts w:cs="Times New Roman"/>
          <w:szCs w:val="24"/>
        </w:rPr>
        <w:fldChar w:fldCharType="end"/>
      </w:r>
      <w:r w:rsidRPr="005815BC">
        <w:rPr>
          <w:rFonts w:cs="Times New Roman"/>
          <w:i/>
          <w:iCs/>
          <w:szCs w:val="24"/>
          <w:lang w:val="en-GB"/>
        </w:rPr>
        <w:t xml:space="preserve"> Findings of the Principal Component Analysis - importance of components by standard deviation, proportion of variance and cumulative proportion, SOEP, 2018 (n=19426)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1"/>
        <w:gridCol w:w="1701"/>
        <w:gridCol w:w="1701"/>
        <w:gridCol w:w="1701"/>
      </w:tblGrid>
      <w:tr w:rsidR="005815BC" w:rsidRPr="005815BC" w14:paraId="3254C57E" w14:textId="77777777" w:rsidTr="005815BC">
        <w:trPr>
          <w:trHeight w:val="600"/>
        </w:trPr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8659D" w14:textId="77777777" w:rsidR="005815BC" w:rsidRPr="005815BC" w:rsidRDefault="005815BC" w:rsidP="005815BC">
            <w:pPr>
              <w:spacing w:before="115" w:after="0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on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EF481" w14:textId="77777777" w:rsidR="005815BC" w:rsidRPr="005815BC" w:rsidRDefault="005815BC" w:rsidP="005815BC">
            <w:pPr>
              <w:spacing w:before="115" w:after="0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Standard devi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6C2BF" w14:textId="77777777" w:rsidR="005815BC" w:rsidRPr="005815BC" w:rsidRDefault="005815BC" w:rsidP="005815BC">
            <w:pPr>
              <w:spacing w:before="115" w:after="0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Proportion of Varia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9D09C" w14:textId="77777777" w:rsidR="005815BC" w:rsidRPr="005815BC" w:rsidRDefault="005815BC" w:rsidP="005815BC">
            <w:pPr>
              <w:spacing w:before="115" w:after="0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umulative Proportion</w:t>
            </w:r>
          </w:p>
        </w:tc>
      </w:tr>
      <w:tr w:rsidR="005815BC" w:rsidRPr="005815BC" w14:paraId="0C66F556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3DEC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8E0E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1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8AB9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BAAA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12</w:t>
            </w:r>
          </w:p>
        </w:tc>
      </w:tr>
      <w:tr w:rsidR="005815BC" w:rsidRPr="005815BC" w14:paraId="3ABC995F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952B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83EA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1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7410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4B4C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23</w:t>
            </w:r>
          </w:p>
        </w:tc>
      </w:tr>
      <w:tr w:rsidR="005815BC" w:rsidRPr="005815BC" w14:paraId="233E3899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A79A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B3D5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1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DA02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3A4B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32</w:t>
            </w:r>
          </w:p>
        </w:tc>
      </w:tr>
      <w:tr w:rsidR="005815BC" w:rsidRPr="005815BC" w14:paraId="3EF9EEBF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080C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6C42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1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E6CA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7973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38</w:t>
            </w:r>
          </w:p>
        </w:tc>
      </w:tr>
      <w:tr w:rsidR="005815BC" w:rsidRPr="005815BC" w14:paraId="0C402585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E82D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C5E3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1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7080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D2F0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43</w:t>
            </w:r>
          </w:p>
        </w:tc>
      </w:tr>
      <w:tr w:rsidR="005815BC" w:rsidRPr="005815BC" w14:paraId="0CDD8CC2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1B30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B8EE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1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8103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C4847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48</w:t>
            </w:r>
          </w:p>
        </w:tc>
      </w:tr>
      <w:tr w:rsidR="005815BC" w:rsidRPr="005815BC" w14:paraId="5DAE7F0B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B476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DF5E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1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0473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6772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53</w:t>
            </w:r>
          </w:p>
        </w:tc>
      </w:tr>
      <w:tr w:rsidR="005815BC" w:rsidRPr="005815BC" w14:paraId="649F40FB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A1F1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3EF7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6E37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D758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57</w:t>
            </w:r>
          </w:p>
        </w:tc>
      </w:tr>
      <w:tr w:rsidR="005815BC" w:rsidRPr="005815BC" w14:paraId="50FFB7A8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C5DC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593F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94F0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86DD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60</w:t>
            </w:r>
          </w:p>
        </w:tc>
      </w:tr>
      <w:tr w:rsidR="005815BC" w:rsidRPr="005815BC" w14:paraId="55E2401B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8D1B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464A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3391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FB60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63</w:t>
            </w:r>
          </w:p>
        </w:tc>
      </w:tr>
      <w:tr w:rsidR="005815BC" w:rsidRPr="005815BC" w14:paraId="307E2420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286C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9532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7076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3BC6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67</w:t>
            </w:r>
          </w:p>
        </w:tc>
      </w:tr>
      <w:tr w:rsidR="005815BC" w:rsidRPr="005815BC" w14:paraId="44411368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A994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7752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55A3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27AE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70</w:t>
            </w:r>
          </w:p>
        </w:tc>
      </w:tr>
      <w:tr w:rsidR="005815BC" w:rsidRPr="005815BC" w14:paraId="78605094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446A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62DB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6F49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0396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73</w:t>
            </w:r>
          </w:p>
        </w:tc>
      </w:tr>
      <w:tr w:rsidR="005815BC" w:rsidRPr="005815BC" w14:paraId="32E8C14D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3BB9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E8B8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C3BE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3540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76</w:t>
            </w:r>
          </w:p>
        </w:tc>
      </w:tr>
      <w:tr w:rsidR="005815BC" w:rsidRPr="005815BC" w14:paraId="3A8C750B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73ED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137A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1AFD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5CCA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79</w:t>
            </w:r>
          </w:p>
        </w:tc>
      </w:tr>
      <w:tr w:rsidR="005815BC" w:rsidRPr="005815BC" w14:paraId="2B375878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01A9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81FF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BFB1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E203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81</w:t>
            </w:r>
          </w:p>
        </w:tc>
      </w:tr>
      <w:tr w:rsidR="005815BC" w:rsidRPr="005815BC" w14:paraId="5DEB7657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C319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3ED7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B71D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BADC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83</w:t>
            </w:r>
          </w:p>
        </w:tc>
      </w:tr>
      <w:tr w:rsidR="005815BC" w:rsidRPr="005815BC" w14:paraId="22255555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E171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6CDC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38B2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D969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85</w:t>
            </w:r>
          </w:p>
        </w:tc>
      </w:tr>
      <w:tr w:rsidR="005815BC" w:rsidRPr="005815BC" w14:paraId="6C678857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5C99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0E56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A7ED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E8CC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87</w:t>
            </w:r>
          </w:p>
        </w:tc>
      </w:tr>
      <w:tr w:rsidR="005815BC" w:rsidRPr="005815BC" w14:paraId="064930AB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59B8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BD7C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2F7D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A865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89</w:t>
            </w:r>
          </w:p>
        </w:tc>
      </w:tr>
      <w:tr w:rsidR="005815BC" w:rsidRPr="005815BC" w14:paraId="7E03D6AC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BAE8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2541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19B0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3E24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91</w:t>
            </w:r>
          </w:p>
        </w:tc>
      </w:tr>
      <w:tr w:rsidR="005815BC" w:rsidRPr="005815BC" w14:paraId="466E817C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7E64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B08D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CC32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4BC5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92</w:t>
            </w:r>
          </w:p>
        </w:tc>
      </w:tr>
      <w:tr w:rsidR="005815BC" w:rsidRPr="005815BC" w14:paraId="36981967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3F60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0ABC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A55E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BD2B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94</w:t>
            </w:r>
          </w:p>
        </w:tc>
      </w:tr>
      <w:tr w:rsidR="005815BC" w:rsidRPr="005815BC" w14:paraId="0AB5A712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44C9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879E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A5DE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1E05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95</w:t>
            </w:r>
          </w:p>
        </w:tc>
      </w:tr>
      <w:tr w:rsidR="005815BC" w:rsidRPr="005815BC" w14:paraId="4610D3B1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1DC0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4223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2E6E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F327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96</w:t>
            </w:r>
          </w:p>
        </w:tc>
      </w:tr>
      <w:tr w:rsidR="005815BC" w:rsidRPr="005815BC" w14:paraId="1C5DCC74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13CE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8BE5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A3A9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7193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98</w:t>
            </w:r>
          </w:p>
        </w:tc>
      </w:tr>
      <w:tr w:rsidR="005815BC" w:rsidRPr="005815BC" w14:paraId="3B432D99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2C85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D4DE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075D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55E7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98</w:t>
            </w:r>
          </w:p>
        </w:tc>
      </w:tr>
      <w:tr w:rsidR="005815BC" w:rsidRPr="005815BC" w14:paraId="5FA90E92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26A5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362B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1298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13E8A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99</w:t>
            </w:r>
          </w:p>
        </w:tc>
      </w:tr>
      <w:tr w:rsidR="005815BC" w:rsidRPr="005815BC" w14:paraId="7CDA2189" w14:textId="77777777" w:rsidTr="005815BC">
        <w:trPr>
          <w:trHeight w:val="28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DA17" w14:textId="77777777" w:rsidR="005815BC" w:rsidRPr="005815BC" w:rsidRDefault="005815BC" w:rsidP="005815BC">
            <w:pPr>
              <w:spacing w:before="115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BA980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28B2A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80E2" w14:textId="77777777" w:rsidR="005815BC" w:rsidRPr="005815BC" w:rsidRDefault="005815BC" w:rsidP="005815BC">
            <w:pPr>
              <w:spacing w:before="115" w:after="0"/>
              <w:jc w:val="right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1.00</w:t>
            </w:r>
          </w:p>
        </w:tc>
      </w:tr>
    </w:tbl>
    <w:p w14:paraId="574570E4" w14:textId="77777777" w:rsidR="005815BC" w:rsidRPr="005815BC" w:rsidRDefault="005815BC" w:rsidP="005815BC">
      <w:pPr>
        <w:jc w:val="both"/>
        <w:rPr>
          <w:rFonts w:cs="Times New Roman"/>
          <w:szCs w:val="24"/>
          <w:lang w:val="en-GB"/>
        </w:rPr>
      </w:pPr>
    </w:p>
    <w:p w14:paraId="409D2C8F" w14:textId="77777777" w:rsidR="005815BC" w:rsidRPr="005815BC" w:rsidRDefault="005815BC" w:rsidP="005815BC">
      <w:pPr>
        <w:jc w:val="both"/>
        <w:rPr>
          <w:rFonts w:cs="Times New Roman"/>
          <w:szCs w:val="24"/>
          <w:lang w:val="en-GB"/>
        </w:rPr>
      </w:pPr>
      <w:r w:rsidRPr="005815BC">
        <w:rPr>
          <w:rFonts w:cs="Times New Roman"/>
          <w:noProof/>
          <w:szCs w:val="24"/>
          <w:lang w:val="en-GB"/>
        </w:rPr>
        <w:drawing>
          <wp:inline distT="0" distB="0" distL="0" distR="0" wp14:anchorId="255FF5D1" wp14:editId="6D661708">
            <wp:extent cx="5365750" cy="3116179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949" r="6781" b="9170"/>
                    <a:stretch/>
                  </pic:blipFill>
                  <pic:spPr bwMode="auto">
                    <a:xfrm>
                      <a:off x="0" y="0"/>
                      <a:ext cx="5366548" cy="31166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C33F4A" w14:textId="77777777" w:rsidR="005815BC" w:rsidRPr="005815BC" w:rsidRDefault="005815BC" w:rsidP="005815BC">
      <w:pPr>
        <w:jc w:val="both"/>
        <w:rPr>
          <w:rFonts w:cs="Times New Roman"/>
          <w:i/>
          <w:iCs/>
          <w:szCs w:val="24"/>
          <w:lang w:val="en-GB"/>
        </w:rPr>
      </w:pPr>
      <w:r w:rsidRPr="005815BC">
        <w:rPr>
          <w:rFonts w:cs="Times New Roman"/>
          <w:i/>
          <w:iCs/>
          <w:szCs w:val="24"/>
          <w:lang w:val="en-GB"/>
        </w:rPr>
        <w:t xml:space="preserve">Figure </w:t>
      </w:r>
      <w:r w:rsidRPr="005815BC">
        <w:rPr>
          <w:rFonts w:cs="Times New Roman"/>
          <w:i/>
          <w:iCs/>
          <w:szCs w:val="24"/>
          <w:lang w:val="en-GB"/>
        </w:rPr>
        <w:fldChar w:fldCharType="begin"/>
      </w:r>
      <w:r w:rsidRPr="005815BC">
        <w:rPr>
          <w:rFonts w:cs="Times New Roman"/>
          <w:i/>
          <w:iCs/>
          <w:szCs w:val="24"/>
          <w:lang w:val="en-GB"/>
        </w:rPr>
        <w:instrText xml:space="preserve"> SEQ Figure \* ARABIC </w:instrText>
      </w:r>
      <w:r w:rsidRPr="005815BC">
        <w:rPr>
          <w:rFonts w:cs="Times New Roman"/>
          <w:i/>
          <w:iCs/>
          <w:szCs w:val="24"/>
          <w:lang w:val="en-GB"/>
        </w:rPr>
        <w:fldChar w:fldCharType="separate"/>
      </w:r>
      <w:r w:rsidRPr="005815BC">
        <w:rPr>
          <w:rFonts w:cs="Times New Roman"/>
          <w:i/>
          <w:iCs/>
          <w:szCs w:val="24"/>
          <w:lang w:val="en-GB"/>
        </w:rPr>
        <w:t>1</w:t>
      </w:r>
      <w:r w:rsidRPr="005815BC">
        <w:rPr>
          <w:rFonts w:cs="Times New Roman"/>
          <w:szCs w:val="24"/>
        </w:rPr>
        <w:fldChar w:fldCharType="end"/>
      </w:r>
      <w:r w:rsidRPr="005815BC">
        <w:rPr>
          <w:rFonts w:cs="Times New Roman"/>
          <w:i/>
          <w:iCs/>
          <w:szCs w:val="24"/>
          <w:lang w:val="en-GB"/>
        </w:rPr>
        <w:t xml:space="preserve"> Screeplot of the Principal Component Analysis to construct the gender score, SOEP, 2018</w:t>
      </w:r>
    </w:p>
    <w:p w14:paraId="225D209F" w14:textId="77777777" w:rsidR="005815BC" w:rsidRDefault="005815BC" w:rsidP="00994A3D">
      <w:pPr>
        <w:jc w:val="both"/>
        <w:rPr>
          <w:rFonts w:cs="Times New Roman"/>
          <w:szCs w:val="24"/>
          <w:lang w:val="en-GB"/>
        </w:rPr>
        <w:sectPr w:rsidR="005815BC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764796E" w14:textId="77777777" w:rsidR="005815BC" w:rsidRPr="005815BC" w:rsidRDefault="005815BC" w:rsidP="005815BC">
      <w:pPr>
        <w:jc w:val="both"/>
        <w:rPr>
          <w:rFonts w:cs="Times New Roman"/>
          <w:i/>
          <w:iCs/>
          <w:szCs w:val="24"/>
          <w:lang w:val="en-GB"/>
        </w:rPr>
      </w:pPr>
      <w:r w:rsidRPr="005815BC">
        <w:rPr>
          <w:rFonts w:cs="Times New Roman"/>
          <w:i/>
          <w:iCs/>
          <w:szCs w:val="24"/>
          <w:lang w:val="en-GB"/>
        </w:rPr>
        <w:lastRenderedPageBreak/>
        <w:t xml:space="preserve">Table </w:t>
      </w:r>
      <w:r w:rsidRPr="005815BC">
        <w:rPr>
          <w:rFonts w:cs="Times New Roman"/>
          <w:i/>
          <w:iCs/>
          <w:szCs w:val="24"/>
          <w:lang w:val="en-GB"/>
        </w:rPr>
        <w:fldChar w:fldCharType="begin"/>
      </w:r>
      <w:r w:rsidRPr="005815BC">
        <w:rPr>
          <w:rFonts w:cs="Times New Roman"/>
          <w:i/>
          <w:iCs/>
          <w:szCs w:val="24"/>
          <w:lang w:val="en-GB"/>
        </w:rPr>
        <w:instrText xml:space="preserve"> SEQ Table \* ARABIC </w:instrText>
      </w:r>
      <w:r w:rsidRPr="005815BC">
        <w:rPr>
          <w:rFonts w:cs="Times New Roman"/>
          <w:i/>
          <w:iCs/>
          <w:szCs w:val="24"/>
          <w:lang w:val="en-GB"/>
        </w:rPr>
        <w:fldChar w:fldCharType="separate"/>
      </w:r>
      <w:r w:rsidRPr="005815BC">
        <w:rPr>
          <w:rFonts w:cs="Times New Roman"/>
          <w:i/>
          <w:iCs/>
          <w:szCs w:val="24"/>
          <w:lang w:val="en-GB"/>
        </w:rPr>
        <w:t>5</w:t>
      </w:r>
      <w:r w:rsidRPr="005815BC">
        <w:rPr>
          <w:rFonts w:cs="Times New Roman"/>
          <w:szCs w:val="24"/>
          <w:lang w:val="en-GB"/>
        </w:rPr>
        <w:fldChar w:fldCharType="end"/>
      </w:r>
      <w:r w:rsidRPr="005815BC">
        <w:rPr>
          <w:rFonts w:cs="Times New Roman"/>
          <w:i/>
          <w:iCs/>
          <w:szCs w:val="24"/>
          <w:lang w:val="en-GB"/>
        </w:rPr>
        <w:t xml:space="preserve"> Factor loadings of the components identified in the Principal Component Analysis, SOEP, 2018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31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</w:tblGrid>
      <w:tr w:rsidR="005815BC" w:rsidRPr="005815BC" w14:paraId="4AB2B444" w14:textId="77777777" w:rsidTr="00C9303C">
        <w:trPr>
          <w:trHeight w:val="320"/>
        </w:trPr>
        <w:tc>
          <w:tcPr>
            <w:tcW w:w="206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5B36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EEFD2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1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336E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2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D7602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3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518E0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4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7FD4D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5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D4818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6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38161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7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75D1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8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7EE3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Comp.9</w:t>
            </w:r>
          </w:p>
        </w:tc>
      </w:tr>
      <w:tr w:rsidR="005815BC" w:rsidRPr="005815BC" w14:paraId="677F9724" w14:textId="77777777" w:rsidTr="00C9303C">
        <w:trPr>
          <w:trHeight w:val="320"/>
        </w:trPr>
        <w:tc>
          <w:tcPr>
            <w:tcW w:w="20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4BA65ED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5815BC">
              <w:rPr>
                <w:rFonts w:cs="Times New Roman"/>
                <w:b/>
                <w:bCs/>
                <w:szCs w:val="24"/>
              </w:rPr>
              <w:t>Symbolic relations (attitudes and norms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0B0A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6596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F4FE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BBBE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5172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720F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75A6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5718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FBDF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5815BC">
              <w:rPr>
                <w:rFonts w:cs="Times New Roman"/>
                <w:b/>
                <w:bCs/>
                <w:szCs w:val="24"/>
              </w:rPr>
              <w:t> </w:t>
            </w:r>
          </w:p>
        </w:tc>
      </w:tr>
      <w:tr w:rsidR="005815BC" w:rsidRPr="005815BC" w14:paraId="4F497149" w14:textId="77777777" w:rsidTr="00C9303C">
        <w:trPr>
          <w:trHeight w:val="488"/>
        </w:trPr>
        <w:tc>
          <w:tcPr>
            <w:tcW w:w="20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4D6271B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A person who is living with their partner for the long term should get marri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0748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3225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78E0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1580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872C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7B41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1F0B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A5D6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EF76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27</w:t>
            </w:r>
          </w:p>
        </w:tc>
      </w:tr>
      <w:tr w:rsidR="005815BC" w:rsidRPr="005815BC" w14:paraId="275A6F0A" w14:textId="77777777" w:rsidTr="00C9303C">
        <w:trPr>
          <w:trHeight w:val="488"/>
        </w:trPr>
        <w:tc>
          <w:tcPr>
            <w:tcW w:w="20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F8BDB2E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I think it is good that marriages between two women or two men are legally recognis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4F80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-0.2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A887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-0.3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4ABE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0CB3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1946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8200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FF3B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7457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1BC0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5815BC" w:rsidRPr="005815BC" w14:paraId="7B07FC13" w14:textId="77777777" w:rsidTr="00C9303C">
        <w:trPr>
          <w:trHeight w:val="488"/>
        </w:trPr>
        <w:tc>
          <w:tcPr>
            <w:tcW w:w="20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362A7C0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A single parent can raise a child just as well as two parents together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57C8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3DC5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-0.2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6531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CC3C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05EC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E655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1C2D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C742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11CE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5815BC" w:rsidRPr="005815BC" w14:paraId="329E585D" w14:textId="77777777" w:rsidTr="00C9303C">
        <w:trPr>
          <w:trHeight w:val="317"/>
        </w:trPr>
        <w:tc>
          <w:tcPr>
            <w:tcW w:w="20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C5E68D9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Children below the age of 6 suffer if their mother work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4817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6C8E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4107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8149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9BE6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6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79E1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96D5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7160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3D6E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5815BC" w:rsidRPr="005815BC" w14:paraId="6FB5AA6C" w14:textId="77777777" w:rsidTr="00C9303C">
        <w:trPr>
          <w:trHeight w:val="317"/>
        </w:trPr>
        <w:tc>
          <w:tcPr>
            <w:tcW w:w="20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FB0B27C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Children below the age of 3 suffer if their mother work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42EC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2596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BAC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D1C9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EB06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6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51AC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FD2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16C2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F1A9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5815BC" w:rsidRPr="005815BC" w14:paraId="6BCE5849" w14:textId="77777777" w:rsidTr="00C9303C">
        <w:trPr>
          <w:trHeight w:val="488"/>
        </w:trPr>
        <w:tc>
          <w:tcPr>
            <w:tcW w:w="20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757DCC2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Best if man and woman work the same amount so they can share the responsibility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CB20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83DD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64DD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593C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42D1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149B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5F7D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2ECD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59FE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 </w:t>
            </w:r>
          </w:p>
        </w:tc>
      </w:tr>
      <w:tr w:rsidR="005815BC" w:rsidRPr="005815BC" w14:paraId="23B2E0DE" w14:textId="77777777" w:rsidTr="00C9303C">
        <w:trPr>
          <w:trHeight w:val="488"/>
        </w:trPr>
        <w:tc>
          <w:tcPr>
            <w:tcW w:w="20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61DE1D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A same-sex couple can raise a child just as well as a man and wom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5EDB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AD0F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-0.3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E672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A6FC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1041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4715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D6AE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BA30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8959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5815BC" w:rsidRPr="005815BC" w14:paraId="67C71FFA" w14:textId="77777777" w:rsidTr="00C9303C">
        <w:trPr>
          <w:trHeight w:val="488"/>
        </w:trPr>
        <w:tc>
          <w:tcPr>
            <w:tcW w:w="20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696DB5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It would be good for society if transgender people were recognized as normal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700E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7E82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-0.3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2EA0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6B19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4FB0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CFDC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E8E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2EA0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61A8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5815BC" w:rsidRPr="005815BC" w14:paraId="65F49B84" w14:textId="77777777" w:rsidTr="00C9303C">
        <w:trPr>
          <w:trHeight w:val="488"/>
        </w:trPr>
        <w:tc>
          <w:tcPr>
            <w:tcW w:w="206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D22B1A1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5815BC">
              <w:rPr>
                <w:rFonts w:cs="Times New Roman"/>
                <w:b/>
                <w:bCs/>
                <w:szCs w:val="24"/>
              </w:rPr>
              <w:t>Economic and power relations (access to resources and participation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5857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B5D5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7701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5E46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4F1C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E168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0C67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990C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1BBA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 </w:t>
            </w:r>
          </w:p>
        </w:tc>
      </w:tr>
      <w:tr w:rsidR="005815BC" w:rsidRPr="005815BC" w14:paraId="7EEEAFD5" w14:textId="77777777" w:rsidTr="00C9303C">
        <w:trPr>
          <w:trHeight w:val="317"/>
        </w:trPr>
        <w:tc>
          <w:tcPr>
            <w:tcW w:w="20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3FEF4FC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Working experience full-time employment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662E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A549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D2A8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81E0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382F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1353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4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567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-0.2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915C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3B81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5815BC" w:rsidRPr="005815BC" w14:paraId="530CF083" w14:textId="77777777" w:rsidTr="00C9303C">
        <w:trPr>
          <w:trHeight w:val="317"/>
        </w:trPr>
        <w:tc>
          <w:tcPr>
            <w:tcW w:w="20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5DC74C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Working experience part-time employment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5CBF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C12F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11F2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6400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543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20A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-0.5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ED93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EA82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495A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5815BC" w:rsidRPr="005815BC" w14:paraId="6F96DA23" w14:textId="77777777" w:rsidTr="00C9303C">
        <w:trPr>
          <w:trHeight w:val="317"/>
        </w:trPr>
        <w:tc>
          <w:tcPr>
            <w:tcW w:w="20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73C43B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Paid work in last 7 day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E1D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460C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37DD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FCB7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5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D3BF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0301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152F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5B0E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FDA8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5815BC" w:rsidRPr="005815BC" w14:paraId="552A7D93" w14:textId="77777777" w:rsidTr="00C9303C">
        <w:trPr>
          <w:trHeight w:val="317"/>
        </w:trPr>
        <w:tc>
          <w:tcPr>
            <w:tcW w:w="20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93B7531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 xml:space="preserve">Hours weekdays housework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91AC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4827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E3BF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FF96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3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F83C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C800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-0.4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764D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3AB3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8685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5815BC" w:rsidRPr="005815BC" w14:paraId="2C0C6579" w14:textId="77777777" w:rsidTr="00C9303C">
        <w:trPr>
          <w:trHeight w:val="317"/>
        </w:trPr>
        <w:tc>
          <w:tcPr>
            <w:tcW w:w="20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A204166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Hours weekdays care for person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CD75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CE75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26E2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97C6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6171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1612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B191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D96B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-0.4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E499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36</w:t>
            </w:r>
          </w:p>
        </w:tc>
      </w:tr>
      <w:tr w:rsidR="005815BC" w:rsidRPr="005815BC" w14:paraId="63D16FA8" w14:textId="77777777" w:rsidTr="00C9303C">
        <w:trPr>
          <w:trHeight w:val="317"/>
        </w:trPr>
        <w:tc>
          <w:tcPr>
            <w:tcW w:w="20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29DAD05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Hours weekdays repair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9666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8B03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E8A1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29C0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8C9B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F8B0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64BB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503F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-0.3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5388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26</w:t>
            </w:r>
          </w:p>
        </w:tc>
      </w:tr>
      <w:tr w:rsidR="005815BC" w:rsidRPr="005815BC" w14:paraId="0B4FE3B1" w14:textId="77777777" w:rsidTr="00C9303C">
        <w:trPr>
          <w:trHeight w:val="317"/>
        </w:trPr>
        <w:tc>
          <w:tcPr>
            <w:tcW w:w="20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B56568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Hours weekdays leisure. hobbie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03DC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E7321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37442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FD573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3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C95F0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0E716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E1B19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25B55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4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B022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-0.27</w:t>
            </w:r>
          </w:p>
        </w:tc>
      </w:tr>
      <w:tr w:rsidR="005815BC" w:rsidRPr="005815BC" w14:paraId="628974D6" w14:textId="77777777" w:rsidTr="00C9303C">
        <w:trPr>
          <w:trHeight w:val="317"/>
        </w:trPr>
        <w:tc>
          <w:tcPr>
            <w:tcW w:w="20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2DEC0E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  <w:r w:rsidRPr="005815BC">
              <w:rPr>
                <w:rFonts w:cs="Times New Roman"/>
                <w:b/>
                <w:bCs/>
                <w:szCs w:val="24"/>
                <w:lang w:val="de-DE"/>
              </w:rPr>
              <w:t>Affective relations (emotional resources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982A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329C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831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9292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D210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A6A6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0B4A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FFAF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A256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5815BC" w:rsidRPr="005815BC" w14:paraId="45A0811E" w14:textId="77777777" w:rsidTr="00C9303C">
        <w:trPr>
          <w:trHeight w:val="317"/>
        </w:trPr>
        <w:tc>
          <w:tcPr>
            <w:tcW w:w="20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E542D67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Worried about finance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A555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-0.3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6A58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A235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CF33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D2CA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3B2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B0E9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DCDE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252A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-0.25</w:t>
            </w:r>
          </w:p>
        </w:tc>
      </w:tr>
      <w:tr w:rsidR="005815BC" w:rsidRPr="005815BC" w14:paraId="7E5185C5" w14:textId="77777777" w:rsidTr="00C9303C">
        <w:trPr>
          <w:trHeight w:val="317"/>
        </w:trPr>
        <w:tc>
          <w:tcPr>
            <w:tcW w:w="20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98632F7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lastRenderedPageBreak/>
              <w:t>Worried about environment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0A1D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F950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2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58C9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-0.3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186B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B563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5BD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84B8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633B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B250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5815BC" w:rsidRPr="005815BC" w14:paraId="1880DBD7" w14:textId="77777777" w:rsidTr="00C9303C">
        <w:trPr>
          <w:trHeight w:val="317"/>
        </w:trPr>
        <w:tc>
          <w:tcPr>
            <w:tcW w:w="20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885C730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Worried about consequences from climate chang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3036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7529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2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9529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-0.3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3BFB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F037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344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D6B8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054B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EDC8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5815BC" w:rsidRPr="005815BC" w14:paraId="70D96A1F" w14:textId="77777777" w:rsidTr="00C9303C">
        <w:trPr>
          <w:trHeight w:val="317"/>
        </w:trPr>
        <w:tc>
          <w:tcPr>
            <w:tcW w:w="20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27E73D7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Worried about peac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C370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92B3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D643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-0.3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9E21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575D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82E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6B8C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CA79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8475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5815BC" w:rsidRPr="005815BC" w14:paraId="004CCADC" w14:textId="77777777" w:rsidTr="00C9303C">
        <w:trPr>
          <w:trHeight w:val="317"/>
        </w:trPr>
        <w:tc>
          <w:tcPr>
            <w:tcW w:w="20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FC91D7F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Worried about global terrorism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8341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-0.2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2098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21BD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-0.3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242E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CE5B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4422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CCB5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F4FF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D226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5815BC" w:rsidRPr="005815BC" w14:paraId="44DB3EB2" w14:textId="77777777" w:rsidTr="00C9303C">
        <w:trPr>
          <w:trHeight w:val="317"/>
        </w:trPr>
        <w:tc>
          <w:tcPr>
            <w:tcW w:w="206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1D0EFF3D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Worried about crime in Germany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8C2B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-0.31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4102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DF71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B33D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060C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E0DD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4458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-0.27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B770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2ADC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5815BC" w:rsidRPr="005815BC" w14:paraId="1EEB549B" w14:textId="77777777" w:rsidTr="00C9303C">
        <w:trPr>
          <w:trHeight w:val="317"/>
        </w:trPr>
        <w:tc>
          <w:tcPr>
            <w:tcW w:w="206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2A010769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Worried about own retirement pension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0B55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-0.26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7A99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F45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35EB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7EDF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E649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5DFB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2965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DEE8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-0.25</w:t>
            </w:r>
          </w:p>
        </w:tc>
      </w:tr>
      <w:tr w:rsidR="005815BC" w:rsidRPr="005815BC" w14:paraId="0C68E7AE" w14:textId="77777777" w:rsidTr="00C9303C">
        <w:trPr>
          <w:trHeight w:val="317"/>
        </w:trPr>
        <w:tc>
          <w:tcPr>
            <w:tcW w:w="2068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5198E8F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Satisfaction with standard of living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CC09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-0.28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1EB5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CA6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29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2BFE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805A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9E57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386F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27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F7D5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6372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5815BC" w:rsidRPr="005815BC" w14:paraId="3160E9AE" w14:textId="77777777" w:rsidTr="00C9303C">
        <w:trPr>
          <w:trHeight w:val="317"/>
        </w:trPr>
        <w:tc>
          <w:tcPr>
            <w:tcW w:w="20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F8CBAD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Satisfaction with housework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2ED5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76BA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6CC6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D267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979B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D525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E35A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4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D7A6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E0FC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33</w:t>
            </w:r>
          </w:p>
        </w:tc>
      </w:tr>
      <w:tr w:rsidR="005815BC" w:rsidRPr="005815BC" w14:paraId="2F69FCC3" w14:textId="77777777" w:rsidTr="00C9303C">
        <w:trPr>
          <w:trHeight w:val="317"/>
        </w:trPr>
        <w:tc>
          <w:tcPr>
            <w:tcW w:w="20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DF192A6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Satisfaction with personal incom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CD5C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-0.2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215C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7F38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2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550C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6EB2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8B7D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18AB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454A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1AC0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5815BC" w:rsidRPr="005815BC" w14:paraId="12ACBEDE" w14:textId="77777777" w:rsidTr="00C9303C">
        <w:trPr>
          <w:trHeight w:val="317"/>
        </w:trPr>
        <w:tc>
          <w:tcPr>
            <w:tcW w:w="20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012837C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Satisfaction with amount of leisure tim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D9D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732F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8B6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2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79CE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C50D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6F2B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B098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8751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3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0EEF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5815BC" w:rsidRPr="005815BC" w14:paraId="36230A4F" w14:textId="77777777" w:rsidTr="00C9303C">
        <w:trPr>
          <w:trHeight w:val="317"/>
        </w:trPr>
        <w:tc>
          <w:tcPr>
            <w:tcW w:w="20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8230E8A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Nowadays can't trust anyon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66F9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4A0E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CEA2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E4A2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F523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3B33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D431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-0.2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2C47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566B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5815BC" w:rsidRPr="005815BC" w14:paraId="7E922E76" w14:textId="77777777" w:rsidTr="00C9303C">
        <w:trPr>
          <w:trHeight w:val="317"/>
        </w:trPr>
        <w:tc>
          <w:tcPr>
            <w:tcW w:w="206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794F3E7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>Most people are exploitative vs. fair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EC76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62AD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71C5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743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9601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7728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2EB8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-0.26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25FB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DF8D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 </w:t>
            </w:r>
          </w:p>
        </w:tc>
      </w:tr>
      <w:tr w:rsidR="005815BC" w:rsidRPr="005815BC" w14:paraId="29DA941A" w14:textId="77777777" w:rsidTr="00C9303C">
        <w:trPr>
          <w:trHeight w:val="317"/>
        </w:trPr>
        <w:tc>
          <w:tcPr>
            <w:tcW w:w="20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0D6A0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 xml:space="preserve">Willingness to take risks 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8ECC1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F5EA9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F5C3A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1E6F3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5D5DD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A541B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95AF6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3705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FBA4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  <w:lang w:val="de-DE"/>
              </w:rPr>
            </w:pPr>
            <w:r w:rsidRPr="005815BC">
              <w:rPr>
                <w:rFonts w:cs="Times New Roman"/>
                <w:szCs w:val="24"/>
                <w:lang w:val="de-DE"/>
              </w:rPr>
              <w:t>0.41</w:t>
            </w:r>
          </w:p>
        </w:tc>
      </w:tr>
      <w:tr w:rsidR="005815BC" w:rsidRPr="005815BC" w14:paraId="12417206" w14:textId="77777777" w:rsidTr="00C9303C">
        <w:trPr>
          <w:trHeight w:val="56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074E6" w14:textId="77777777" w:rsidR="005815BC" w:rsidRPr="005815BC" w:rsidRDefault="005815BC" w:rsidP="00C9303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815BC">
              <w:rPr>
                <w:rFonts w:cs="Times New Roman"/>
                <w:szCs w:val="24"/>
              </w:rPr>
              <w:t xml:space="preserve">Only factor loadings &gt;0.25 in components with eigenvalues above 1 displayed </w:t>
            </w:r>
          </w:p>
        </w:tc>
      </w:tr>
    </w:tbl>
    <w:p w14:paraId="73C01B2E" w14:textId="77777777" w:rsidR="005815BC" w:rsidRPr="005815BC" w:rsidRDefault="005815BC" w:rsidP="005815BC">
      <w:pPr>
        <w:jc w:val="both"/>
        <w:rPr>
          <w:rFonts w:cs="Times New Roman"/>
          <w:szCs w:val="24"/>
          <w:lang w:val="en-GB"/>
        </w:rPr>
      </w:pPr>
    </w:p>
    <w:p w14:paraId="7B65BC41" w14:textId="77777777" w:rsidR="00DE23E8" w:rsidRPr="005815BC" w:rsidRDefault="00DE23E8" w:rsidP="00654E8F">
      <w:pPr>
        <w:spacing w:before="240"/>
        <w:rPr>
          <w:lang w:val="en-GB"/>
        </w:rPr>
      </w:pPr>
    </w:p>
    <w:sectPr w:rsidR="00DE23E8" w:rsidRPr="005815BC" w:rsidSect="005815BC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A0885" w14:textId="77777777" w:rsidR="004C1A7F" w:rsidRDefault="004C1A7F" w:rsidP="00117666">
      <w:pPr>
        <w:spacing w:after="0"/>
      </w:pPr>
      <w:r>
        <w:separator/>
      </w:r>
    </w:p>
  </w:endnote>
  <w:endnote w:type="continuationSeparator" w:id="0">
    <w:p w14:paraId="545F39AF" w14:textId="77777777" w:rsidR="004C1A7F" w:rsidRDefault="004C1A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1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F25F3" w14:textId="77777777" w:rsidR="004C1A7F" w:rsidRDefault="004C1A7F" w:rsidP="00117666">
      <w:pPr>
        <w:spacing w:after="0"/>
      </w:pPr>
      <w:r>
        <w:separator/>
      </w:r>
    </w:p>
  </w:footnote>
  <w:footnote w:type="continuationSeparator" w:id="0">
    <w:p w14:paraId="04226CAD" w14:textId="77777777" w:rsidR="004C1A7F" w:rsidRDefault="004C1A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18598027">
    <w:abstractNumId w:val="0"/>
  </w:num>
  <w:num w:numId="2" w16cid:durableId="1130592591">
    <w:abstractNumId w:val="4"/>
  </w:num>
  <w:num w:numId="3" w16cid:durableId="861552891">
    <w:abstractNumId w:val="1"/>
  </w:num>
  <w:num w:numId="4" w16cid:durableId="1123424093">
    <w:abstractNumId w:val="5"/>
  </w:num>
  <w:num w:numId="5" w16cid:durableId="17954398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66549987">
    <w:abstractNumId w:val="3"/>
  </w:num>
  <w:num w:numId="7" w16cid:durableId="713626094">
    <w:abstractNumId w:val="6"/>
  </w:num>
  <w:num w:numId="8" w16cid:durableId="1710763240">
    <w:abstractNumId w:val="6"/>
  </w:num>
  <w:num w:numId="9" w16cid:durableId="1848128196">
    <w:abstractNumId w:val="6"/>
  </w:num>
  <w:num w:numId="10" w16cid:durableId="1950159931">
    <w:abstractNumId w:val="6"/>
  </w:num>
  <w:num w:numId="11" w16cid:durableId="562061285">
    <w:abstractNumId w:val="6"/>
  </w:num>
  <w:num w:numId="12" w16cid:durableId="740905426">
    <w:abstractNumId w:val="6"/>
  </w:num>
  <w:num w:numId="13" w16cid:durableId="1620650586">
    <w:abstractNumId w:val="3"/>
  </w:num>
  <w:num w:numId="14" w16cid:durableId="1654335217">
    <w:abstractNumId w:val="2"/>
  </w:num>
  <w:num w:numId="15" w16cid:durableId="2135169608">
    <w:abstractNumId w:val="2"/>
  </w:num>
  <w:num w:numId="16" w16cid:durableId="1788619019">
    <w:abstractNumId w:val="2"/>
  </w:num>
  <w:num w:numId="17" w16cid:durableId="1169633261">
    <w:abstractNumId w:val="2"/>
  </w:num>
  <w:num w:numId="18" w16cid:durableId="2052538180">
    <w:abstractNumId w:val="2"/>
  </w:num>
  <w:num w:numId="19" w16cid:durableId="10898834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1A7F"/>
    <w:rsid w:val="00517A89"/>
    <w:rsid w:val="005250F2"/>
    <w:rsid w:val="005815B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52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303C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36B6"/>
    <w:rsid w:val="00ED20B5"/>
    <w:rsid w:val="00F46900"/>
    <w:rsid w:val="00F61D89"/>
    <w:rsid w:val="00F71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HausarbeitText">
    <w:name w:val="Hausarbeit Text"/>
    <w:basedOn w:val="Standard"/>
    <w:link w:val="HausarbeitTextChar"/>
    <w:qFormat/>
    <w:rsid w:val="005815BC"/>
    <w:pPr>
      <w:spacing w:after="120" w:line="360" w:lineRule="auto"/>
      <w:jc w:val="both"/>
    </w:pPr>
    <w:rPr>
      <w:rFonts w:ascii="Arial" w:hAnsi="Arial"/>
      <w:sz w:val="22"/>
      <w:szCs w:val="24"/>
    </w:rPr>
  </w:style>
  <w:style w:type="character" w:styleId="Seitenzahl">
    <w:name w:val="page number"/>
    <w:basedOn w:val="Absatz-Standardschriftart"/>
    <w:uiPriority w:val="99"/>
    <w:semiHidden/>
    <w:unhideWhenUsed/>
    <w:rsid w:val="005815BC"/>
  </w:style>
  <w:style w:type="character" w:customStyle="1" w:styleId="HausarbeitTextChar">
    <w:name w:val="Hausarbeit Text Char"/>
    <w:basedOn w:val="Absatz-Standardschriftart"/>
    <w:link w:val="HausarbeitText"/>
    <w:rsid w:val="005815BC"/>
    <w:rPr>
      <w:rFonts w:ascii="Arial" w:hAnsi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9</Pages>
  <Words>1319</Words>
  <Characters>831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sa Wandschneider</cp:lastModifiedBy>
  <cp:revision>2</cp:revision>
  <cp:lastPrinted>2013-10-03T12:51:00Z</cp:lastPrinted>
  <dcterms:created xsi:type="dcterms:W3CDTF">2022-07-13T12:13:00Z</dcterms:created>
  <dcterms:modified xsi:type="dcterms:W3CDTF">2022-07-13T12:13:00Z</dcterms:modified>
</cp:coreProperties>
</file>